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6E75D6" w:rsidR="00CD33C3" w:rsidP="4F54F02D" w:rsidRDefault="00CD33C3" w14:paraId="6EF302E1" w14:textId="0661F631">
      <w:pPr>
        <w:pStyle w:val="Normal"/>
        <w:spacing w:line="480" w:lineRule="auto"/>
        <w:rPr>
          <w:color w:val="202124"/>
          <w:shd w:val="clear" w:color="auto" w:fill="FFFFFF"/>
        </w:rPr>
      </w:pPr>
      <w:r w:rsidRPr="004B3837" w:rsidR="7DDBAF96">
        <w:rPr>
          <w:b w:val="1"/>
          <w:bCs w:val="1"/>
          <w:color w:val="202124"/>
          <w:shd w:val="clear" w:color="auto" w:fill="FFFFFF"/>
        </w:rPr>
        <w:t xml:space="preserve">Table</w:t>
      </w:r>
      <w:r w:rsidRPr="004B3837" w:rsidR="00CD33C3">
        <w:rPr>
          <w:b w:val="1"/>
          <w:bCs w:val="1"/>
          <w:color w:val="202124"/>
          <w:shd w:val="clear" w:color="auto" w:fill="FFFFFF"/>
        </w:rPr>
        <w:t xml:space="preserve"> </w:t>
      </w:r>
      <w:r w:rsidR="00CD33C3">
        <w:rPr>
          <w:b w:val="1"/>
          <w:bCs w:val="1"/>
          <w:color w:val="202124"/>
          <w:shd w:val="clear" w:color="auto" w:fill="FFFFFF"/>
        </w:rPr>
        <w:t>S</w:t>
      </w:r>
      <w:r w:rsidR="6C65ADD4">
        <w:rPr>
          <w:b w:val="1"/>
          <w:bCs w:val="1"/>
          <w:color w:val="202124"/>
          <w:shd w:val="clear" w:color="auto" w:fill="FFFFFF"/>
        </w:rPr>
        <w:t>2</w:t>
      </w:r>
      <w:r w:rsidRPr="004B3837" w:rsidR="00CD33C3">
        <w:rPr>
          <w:b w:val="1"/>
          <w:bCs w:val="1"/>
          <w:color w:val="202124"/>
          <w:shd w:val="clear" w:color="auto" w:fill="FFFFFF"/>
        </w:rPr>
        <w:t>.</w:t>
      </w:r>
      <w:r w:rsidR="00CD33C3">
        <w:rPr>
          <w:color w:val="202124"/>
          <w:shd w:val="clear" w:color="auto" w:fill="FFFFFF"/>
        </w:rPr>
        <w:t xml:space="preserve"> </w:t>
      </w:r>
      <w:r w:rsidRPr="4F54F02D" w:rsidR="4B1015B1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Point mutations conferring resistance in </w:t>
      </w:r>
      <w:r w:rsidRPr="4F54F02D" w:rsidR="4B1015B1">
        <w:rPr>
          <w:rFonts w:ascii="Times New Roman" w:hAnsi="Times New Roman" w:eastAsia="Times New Roman" w:cs="Times New Roman"/>
          <w:b w:val="1"/>
          <w:bCs w:val="1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S. enterica </w:t>
      </w:r>
      <w:r w:rsidRPr="4F54F02D" w:rsidR="4B1015B1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isolates from backyard poultry in Vermont.</w:t>
      </w:r>
      <w:r w:rsidRPr="006E75D6" w:rsidR="4B1015B1">
        <w:rPr>
          <w:color w:val="202124"/>
          <w:shd w:val="clear" w:color="auto" w:fill="FFFFFF"/>
        </w:rPr>
        <w:t xml:space="preserve"> At least </w:t>
      </w:r>
      <w:r w:rsidRPr="006E75D6" w:rsidR="4B1015B1">
        <w:rPr>
          <w:color w:val="202124"/>
          <w:shd w:val="clear" w:color="auto" w:fill="FFFFFF"/>
        </w:rPr>
        <w:t>one p</w:t>
      </w:r>
      <w:r w:rsidR="00CD33C3">
        <w:rPr>
          <w:color w:val="202124"/>
          <w:shd w:val="clear" w:color="auto" w:fill="FFFFFF"/>
        </w:rPr>
        <w:t xml:space="preserve">oint</w:t>
      </w:r>
      <w:r w:rsidR="00CD33C3">
        <w:rPr>
          <w:color w:val="202124"/>
          <w:shd w:val="clear" w:color="auto" w:fill="FFFFFF"/>
        </w:rPr>
        <w:t xml:space="preserve"> mutation conferring resistance</w:t>
      </w:r>
      <w:r w:rsidRPr="4F54F02D" w:rsidR="00CD33C3">
        <w:rPr>
          <w:color w:val="202124"/>
        </w:rPr>
        <w:t xml:space="preserve"> </w:t>
      </w:r>
      <w:r w:rsidRPr="4F54F02D" w:rsidR="4D1E1695">
        <w:rPr>
          <w:color w:val="202124"/>
        </w:rPr>
        <w:t xml:space="preserve">was </w:t>
      </w:r>
      <w:r w:rsidRPr="4F54F02D" w:rsidR="00CD33C3">
        <w:rPr>
          <w:color w:val="202124"/>
        </w:rPr>
        <w:t xml:space="preserve">found in 62.9% (n = 34/54) </w:t>
      </w:r>
      <w:r w:rsidRPr="4F54F02D" w:rsidR="739319C8">
        <w:rPr>
          <w:color w:val="202124"/>
        </w:rPr>
        <w:t xml:space="preserve">of </w:t>
      </w:r>
      <w:r w:rsidRPr="4F54F02D" w:rsidR="00CD33C3">
        <w:rPr>
          <w:color w:val="202124"/>
        </w:rPr>
        <w:t>isolates</w:t>
      </w:r>
      <w:r w:rsidRPr="4F54F02D" w:rsidR="747329CC">
        <w:rPr>
          <w:color w:val="202124"/>
        </w:rPr>
        <w:t xml:space="preserve">. Point mutations </w:t>
      </w:r>
      <w:r w:rsidRPr="4F54F02D" w:rsidR="747329CC">
        <w:rPr>
          <w:color w:val="202124"/>
        </w:rPr>
        <w:t xml:space="preserve">most commonly </w:t>
      </w:r>
      <w:r w:rsidRPr="4F54F02D" w:rsidR="5F012115">
        <w:rPr>
          <w:color w:val="202124"/>
        </w:rPr>
        <w:t>found</w:t>
      </w:r>
      <w:r w:rsidRPr="4F54F02D" w:rsidR="5F012115">
        <w:rPr>
          <w:color w:val="202124"/>
        </w:rPr>
        <w:t xml:space="preserve"> </w:t>
      </w:r>
      <w:r w:rsidRPr="4F54F02D" w:rsidR="747329CC">
        <w:rPr>
          <w:color w:val="202124"/>
        </w:rPr>
        <w:t>have potential associated r</w:t>
      </w:r>
      <w:r w:rsidRPr="4F54F02D" w:rsidR="419733D8">
        <w:rPr>
          <w:color w:val="202124"/>
        </w:rPr>
        <w:t xml:space="preserve">esistance to quinolones, followed by macrolides. </w:t>
      </w:r>
    </w:p>
    <w:tbl>
      <w:tblPr>
        <w:tblStyle w:val="PlainTable2"/>
        <w:tblW w:w="9351" w:type="dxa"/>
        <w:tblLook w:val="04A0" w:firstRow="1" w:lastRow="0" w:firstColumn="1" w:lastColumn="0" w:noHBand="0" w:noVBand="1"/>
      </w:tblPr>
      <w:tblGrid>
        <w:gridCol w:w="960"/>
        <w:gridCol w:w="2430"/>
        <w:gridCol w:w="3015"/>
        <w:gridCol w:w="2946"/>
      </w:tblGrid>
      <w:tr w:rsidR="00CD33C3" w:rsidTr="4F54F02D" w14:paraId="4E49CA62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Mar/>
          </w:tcPr>
          <w:p w:rsidRPr="00F869D5" w:rsidR="00CD33C3" w:rsidP="002C2921" w:rsidRDefault="00CD33C3" w14:paraId="7BC26D4B" w14:textId="77777777">
            <w:pPr>
              <w:rPr>
                <w:color w:val="000000" w:themeColor="text1"/>
              </w:rPr>
            </w:pPr>
            <w:r w:rsidRPr="00F869D5">
              <w:rPr>
                <w:color w:val="000000" w:themeColor="text1"/>
              </w:rPr>
              <w:t>Gen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30" w:type="dxa"/>
            <w:tcMar/>
          </w:tcPr>
          <w:p w:rsidRPr="00F869D5" w:rsidR="00CD33C3" w:rsidP="002C2921" w:rsidRDefault="00CD33C3" w14:paraId="6CE7C450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869D5">
              <w:rPr>
                <w:color w:val="000000" w:themeColor="text1"/>
              </w:rPr>
              <w:t>Muta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15" w:type="dxa"/>
            <w:tcMar/>
          </w:tcPr>
          <w:p w:rsidRPr="00F869D5" w:rsidR="00CD33C3" w:rsidP="002C2921" w:rsidRDefault="00CD33C3" w14:paraId="12632AD3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869D5">
              <w:rPr>
                <w:color w:val="000000" w:themeColor="text1"/>
              </w:rPr>
              <w:t xml:space="preserve">Frequency </w:t>
            </w:r>
          </w:p>
          <w:p w:rsidRPr="00F869D5" w:rsidR="00CD33C3" w:rsidP="002C2921" w:rsidRDefault="00CD33C3" w14:paraId="016E9A93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4F54F02D" w:rsidR="00CD33C3">
              <w:rPr>
                <w:b w:val="0"/>
                <w:bCs w:val="0"/>
                <w:color w:val="000000" w:themeColor="text1" w:themeTint="FF" w:themeShade="FF"/>
              </w:rPr>
              <w:t>(n isolates, serovar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946" w:type="dxa"/>
            <w:tcMar/>
          </w:tcPr>
          <w:p w:rsidRPr="00F869D5" w:rsidR="00CD33C3" w:rsidP="002C2921" w:rsidRDefault="00CD33C3" w14:paraId="0B2CBC8B" w14:textId="1D3708A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4F54F02D" w:rsidR="161D1929">
              <w:rPr>
                <w:color w:val="000000" w:themeColor="text1" w:themeTint="FF" w:themeShade="FF"/>
              </w:rPr>
              <w:t>Potential</w:t>
            </w:r>
            <w:r w:rsidRPr="4F54F02D" w:rsidR="161D1929">
              <w:rPr>
                <w:color w:val="000000" w:themeColor="text1" w:themeTint="FF" w:themeShade="FF"/>
              </w:rPr>
              <w:t xml:space="preserve"> </w:t>
            </w:r>
            <w:r w:rsidRPr="4F54F02D" w:rsidR="00CD33C3">
              <w:rPr>
                <w:color w:val="000000" w:themeColor="text1" w:themeTint="FF" w:themeShade="FF"/>
              </w:rPr>
              <w:t>Associated Resistance</w:t>
            </w:r>
          </w:p>
        </w:tc>
      </w:tr>
      <w:tr w:rsidR="00CD33C3" w:rsidTr="4F54F02D" w14:paraId="0757B0F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Mar/>
          </w:tcPr>
          <w:p w:rsidRPr="0038348D" w:rsidR="00CD33C3" w:rsidP="002C2921" w:rsidRDefault="00CD33C3" w14:paraId="7FE5E52E" w14:textId="77777777">
            <w:pPr>
              <w:rPr>
                <w:i/>
                <w:iCs/>
                <w:color w:val="000000" w:themeColor="text1"/>
              </w:rPr>
            </w:pPr>
            <w:proofErr w:type="spellStart"/>
            <w:r>
              <w:rPr>
                <w:i/>
                <w:iCs/>
                <w:color w:val="000000" w:themeColor="text1"/>
              </w:rPr>
              <w:t>acrB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30" w:type="dxa"/>
            <w:tcMar/>
          </w:tcPr>
          <w:p w:rsidR="00CD33C3" w:rsidP="002C2921" w:rsidRDefault="00CD33C3" w14:paraId="31961A7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F28L, L40P</w:t>
            </w:r>
          </w:p>
          <w:p w:rsidR="00CD33C3" w:rsidP="002C2921" w:rsidRDefault="00CD33C3" w14:paraId="6682DBC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:rsidR="00CD33C3" w:rsidP="002C2921" w:rsidRDefault="00CD33C3" w14:paraId="4536BEE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:rsidR="00CD33C3" w:rsidP="002C2921" w:rsidRDefault="00CD33C3" w14:paraId="6047958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A94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15" w:type="dxa"/>
            <w:tcMar/>
          </w:tcPr>
          <w:p w:rsidR="00CD33C3" w:rsidP="002C2921" w:rsidRDefault="00CD33C3" w14:paraId="3540AA3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Enteritidis (5/x)</w:t>
            </w:r>
          </w:p>
          <w:p w:rsidR="00CD33C3" w:rsidP="002C2921" w:rsidRDefault="00CD33C3" w14:paraId="0CD007E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Infantis</w:t>
            </w:r>
            <w:proofErr w:type="spellEnd"/>
            <w:r>
              <w:rPr>
                <w:color w:val="000000" w:themeColor="text1"/>
              </w:rPr>
              <w:t xml:space="preserve"> (1/x)</w:t>
            </w:r>
          </w:p>
          <w:p w:rsidR="00CD33C3" w:rsidP="002C2921" w:rsidRDefault="00CD33C3" w14:paraId="23CD158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Newport (1/x)</w:t>
            </w:r>
          </w:p>
          <w:p w:rsidR="00CD33C3" w:rsidP="002C2921" w:rsidRDefault="00CD33C3" w14:paraId="0DBF63E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Enteritidis (1/x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946" w:type="dxa"/>
            <w:tcMar/>
          </w:tcPr>
          <w:p w:rsidR="00CD33C3" w:rsidP="4F54F02D" w:rsidRDefault="00CD33C3" w14:textId="56A973DD" w14:paraId="19F56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 w:themeTint="FF" w:themeShade="FF"/>
              </w:rPr>
            </w:pPr>
            <w:r w:rsidR="00CD33C3">
              <w:rPr>
                <w:color w:val="000000" w:themeColor="text1"/>
              </w:rPr>
              <w:t xml:space="preserve">Macrolides </w:t>
            </w:r>
          </w:p>
          <w:p w:rsidR="00CD33C3" w:rsidP="002C2921" w:rsidRDefault="00CD33C3" w14:paraId="0268BE43" w14:textId="56A973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fldChar w:fldCharType="begin">
                <w:fldData xml:space="preserve">PEVuZE5vdGU+PENpdGU+PEF1dGhvcj5OdW5jaW88L0F1dGhvcj48WWVhcj4yMDIyPC9ZZWFyPjxS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</w:fldData>
              </w:fldChar>
            </w:r>
            <w:r w:rsidR="00A3690E">
              <w:rPr>
                <w:color w:val="000000" w:themeColor="text1"/>
              </w:rPr>
              <w:instrText xml:space="preserve"> ADDIN EN.CITE </w:instrText>
            </w:r>
            <w:r w:rsidR="00A3690E">
              <w:rPr>
                <w:color w:val="000000" w:themeColor="text1"/>
              </w:rPr>
              <w:fldChar w:fldCharType="begin">
                <w:fldData xml:space="preserve">PEVuZE5vdGU+PENpdGU+PEF1dGhvcj5OdW5jaW88L0F1dGhvcj48WWVhcj4yMDIyPC9ZZWFyPjxS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</w:fldData>
              </w:fldChar>
            </w:r>
            <w:r w:rsidR="00A3690E">
              <w:rPr>
                <w:color w:val="000000" w:themeColor="text1"/>
              </w:rPr>
              <w:instrText xml:space="preserve"> ADDIN EN.CITE.DATA </w:instrText>
            </w:r>
            <w:r w:rsidR="00A3690E">
              <w:rPr>
                <w:color w:val="000000" w:themeColor="text1"/>
              </w:rPr>
            </w:r>
            <w:r w:rsidR="00A3690E">
              <w:rPr>
                <w:color w:val="000000" w:themeColor="text1"/>
              </w:rPr>
              <w:fldChar w:fldCharType="end"/>
            </w:r>
            <w:r>
              <w:rPr>
                <w:color w:val="000000" w:themeColor="text1"/>
              </w:rPr>
              <w:fldChar w:fldCharType="separate"/>
            </w:r>
            <w:r w:rsidR="00A3690E">
              <w:rPr>
                <w:noProof/>
                <w:color w:val="000000" w:themeColor="text1"/>
              </w:rPr>
              <w:t>(Nuncio et al., 2022)</w:t>
            </w:r>
            <w:r>
              <w:rPr>
                <w:color w:val="000000" w:themeColor="text1"/>
              </w:rPr>
              <w:fldChar w:fldCharType="end"/>
            </w:r>
          </w:p>
        </w:tc>
      </w:tr>
      <w:tr w:rsidR="00CD33C3" w:rsidTr="4F54F02D" w14:paraId="1C448EEF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Mar/>
          </w:tcPr>
          <w:p w:rsidRPr="0038348D" w:rsidR="00CD33C3" w:rsidP="002C2921" w:rsidRDefault="00CD33C3" w14:paraId="4A2B9B31" w14:textId="77777777">
            <w:pPr>
              <w:rPr>
                <w:i/>
                <w:iCs/>
                <w:color w:val="000000" w:themeColor="text1"/>
              </w:rPr>
            </w:pPr>
            <w:proofErr w:type="spellStart"/>
            <w:r w:rsidRPr="0038348D">
              <w:rPr>
                <w:i/>
                <w:iCs/>
                <w:color w:val="000000" w:themeColor="text1"/>
              </w:rPr>
              <w:t>gyrA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30" w:type="dxa"/>
            <w:tcMar/>
          </w:tcPr>
          <w:p w:rsidR="00CD33C3" w:rsidP="002C2921" w:rsidRDefault="00CD33C3" w14:paraId="05ED738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S83Y</w:t>
            </w:r>
          </w:p>
          <w:p w:rsidR="00CD33C3" w:rsidP="002C2921" w:rsidRDefault="00CD33C3" w14:paraId="01757FE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:rsidR="00CD33C3" w:rsidP="002C2921" w:rsidRDefault="00CD33C3" w14:paraId="13B75D9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:rsidR="00CD33C3" w:rsidP="002C2921" w:rsidRDefault="00CD33C3" w14:paraId="7C8E199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Frameshift at 734 </w:t>
            </w:r>
            <w:r w:rsidRPr="00F869D5">
              <w:rPr>
                <w:rFonts w:ascii="Wingdings" w:hAnsi="Wingdings" w:eastAsia="Wingdings" w:cs="Wingdings"/>
                <w:color w:val="000000" w:themeColor="text1"/>
              </w:rPr>
              <w:t>à</w:t>
            </w:r>
            <w:r>
              <w:rPr>
                <w:color w:val="000000" w:themeColor="text1"/>
              </w:rPr>
              <w:t xml:space="preserve"> premature stop codon at 81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15" w:type="dxa"/>
            <w:tcMar/>
          </w:tcPr>
          <w:p w:rsidR="00CD33C3" w:rsidP="002C2921" w:rsidRDefault="00CD33C3" w14:paraId="7278698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Hadar (3)</w:t>
            </w:r>
          </w:p>
          <w:p w:rsidR="00CD33C3" w:rsidP="002C2921" w:rsidRDefault="00CD33C3" w14:paraId="1074E34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Schwarzengrund</w:t>
            </w:r>
            <w:proofErr w:type="spellEnd"/>
            <w:r>
              <w:rPr>
                <w:color w:val="000000" w:themeColor="text1"/>
              </w:rPr>
              <w:t xml:space="preserve"> (1/x)</w:t>
            </w:r>
          </w:p>
          <w:p w:rsidR="00CD33C3" w:rsidP="002C2921" w:rsidRDefault="00CD33C3" w14:paraId="6F3F7A5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:rsidR="00CD33C3" w:rsidP="002C2921" w:rsidRDefault="00CD33C3" w14:paraId="71458F9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Enteritidis (1/x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946" w:type="dxa"/>
            <w:tcMar/>
          </w:tcPr>
          <w:p w:rsidR="00CD33C3" w:rsidP="4F54F02D" w:rsidRDefault="00CD33C3" w14:paraId="1F6C7113" w14:textId="02D2A8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 w:themeTint="FF" w:themeShade="FF"/>
              </w:rPr>
            </w:pPr>
            <w:r w:rsidRPr="4F54F02D" w:rsidR="00CD33C3">
              <w:rPr>
                <w:color w:val="000000" w:themeColor="text1" w:themeTint="FF" w:themeShade="FF"/>
              </w:rPr>
              <w:t xml:space="preserve">Quinolones </w:t>
            </w:r>
          </w:p>
          <w:p w:rsidR="00CD33C3" w:rsidP="002C2921" w:rsidRDefault="00CD33C3" w14:paraId="14A22CA9" w14:textId="7FAE48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4F54F02D">
              <w:rPr>
                <w:color w:val="000000" w:themeColor="text1" w:themeTint="FF" w:themeShade="FF"/>
              </w:rPr>
              <w:fldChar w:fldCharType="begin"/>
            </w:r>
            <w:r w:rsidRPr="4F54F02D">
              <w:rPr>
                <w:color w:val="000000" w:themeColor="text1" w:themeTint="FF" w:themeShade="FF"/>
              </w:rPr>
              <w:instrText xml:space="preserve"> ADDIN EN.CITE &lt;EndNote&gt;&lt;Cite&gt;&lt;Author&gt;Yang&lt;/Author&gt;&lt;Year&gt;2023&lt;/Year&gt;&lt;RecNum&gt;406&lt;/RecNum&gt;&lt;DisplayText&gt;(Yang et al., 2023)&lt;/DisplayText&gt;&lt;record&gt;&lt;rec-number&gt;406&lt;/rec-number&gt;&lt;foreign-keys&gt;&lt;key app="EN" db-id="xw9sdpvd7dtttfev0tipfesu5wvf5e20r2w2" timestamp="1733950629"&gt;406&lt;/key&gt;&lt;/foreign-keys&gt;&lt;ref-type name="Journal Article"&gt;17&lt;/ref-type&gt;&lt;contributors&gt;&lt;authors&gt;&lt;author&gt;Yang, Xiaojuan&lt;/author&gt;&lt;author&gt;Yang, Shiyuan&lt;/author&gt;&lt;author&gt;Liu, Shengrong&lt;/author&gt;&lt;author&gt;Liu, Shuxiang&lt;/author&gt;&lt;author&gt;Zhang, Jumei&lt;/author&gt;&lt;author&gt;Guo, Weipeng&lt;/author&gt;&lt;author&gt;Wang, Juan&lt;/author&gt;&lt;autho</w:instrText>
            </w:r>
            <w:r w:rsidRPr="4F54F02D">
              <w:rPr>
                <w:color w:val="000000" w:themeColor="text1" w:themeTint="FF" w:themeShade="FF"/>
              </w:rPr>
              <w:instrText xml:space="preserve">r&gt;Song, Zhongjian&lt;/author&gt;&lt;author&gt;Xue, Liang&lt;/author&gt;&lt;author&gt;Chen, Moutong&lt;/author&gt;&lt;author&gt;Wu, Shi&lt;/author&gt;&lt;author&gt;Wei, Xianhu&lt;/author&gt;&lt;author&gt;Wu, Qingping&lt;/author&gt;&lt;/authors&gt;&lt;/contributors&gt;&lt;titles&gt;&lt;title&gt;Characterization of quinolone resistance in Salmonella enterica serovar Typhimurium and its monophasic variants from food and patients in China&lt;/title&gt;&lt;secondary-title&gt;Journal of Global Antimicrobial Resistance&lt;/secondary-title&gt;&lt;/titles&gt;&lt;periodical&gt;&lt;full-title&gt;Journal of Global Antimicrobial Resistance&lt;/full-title&gt;&lt;/periodical&gt;&lt;pages&gt;216-222&lt;/pages&gt;&lt;volume&gt;35&lt;/volume&gt;&lt;keywords&gt;&lt;keyword&gt;serovar Typhimurium&lt;/keyword&gt;&lt;keyword&gt;serovar ,4,[5],12:i:-&lt;/keyword&gt;&lt;keyword&gt;Quinolone resistance&lt;/keyword&gt;&lt;keyword&gt;GyrA&lt;/keyword&gt;&lt;/keywords</w:instrText>
            </w:r>
            <w:r w:rsidRPr="4F54F02D">
              <w:rPr>
                <w:color w:val="000000" w:themeColor="text1" w:themeTint="FF" w:themeShade="FF"/>
              </w:rPr>
              <w:instrText xml:space="preserve">&gt;&lt;dates&gt;&lt;year&gt;2023&lt;/year&gt;&lt;pub-dates&gt;&lt;date&gt;2023/12/01/&lt;/date&gt;&lt;/pub-dates&gt;&lt;/dates&gt;&lt;isbn&gt;2213-7165&lt;/isbn&gt;&lt;urls&gt;&lt;related-urls&gt;&lt;url&gt;https://www.sciencedirect.com/science/article/pii/S2213716523001595&lt;/url&gt;&lt;/related-urls&gt;&lt;/urls&gt;&lt;electronic-resource-num&gt;https://doi.org/10.1016/j.jgar.2023.09.010&lt;/electronic-resource-num&gt;&lt;/record&gt;&lt;/Cite&gt;&lt;/EndNote&gt;</w:instrText>
            </w:r>
            <w:r w:rsidRPr="4F54F02D">
              <w:rPr>
                <w:color w:val="000000" w:themeColor="text1" w:themeTint="FF" w:themeShade="FF"/>
              </w:rPr>
              <w:fldChar w:fldCharType="separate"/>
            </w:r>
            <w:r w:rsidRPr="4F54F02D" w:rsidR="00A3690E">
              <w:rPr>
                <w:noProof/>
                <w:color w:val="000000" w:themeColor="text1" w:themeTint="FF" w:themeShade="FF"/>
              </w:rPr>
              <w:t>(Yang et al., 2023)</w:t>
            </w:r>
            <w:r w:rsidRPr="4F54F02D">
              <w:rPr>
                <w:color w:val="000000" w:themeColor="text1" w:themeTint="FF" w:themeShade="FF"/>
              </w:rPr>
              <w:fldChar w:fldCharType="end"/>
            </w:r>
          </w:p>
          <w:p w:rsidR="00CD33C3" w:rsidP="002C2921" w:rsidRDefault="00CD33C3" w14:paraId="2C9807A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:rsidR="00CD33C3" w:rsidP="002C2921" w:rsidRDefault="00CD33C3" w14:paraId="5F6AEE6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:rsidR="00CD33C3" w:rsidP="002C2921" w:rsidRDefault="00CD33C3" w14:paraId="2448E9F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CD33C3" w:rsidTr="4F54F02D" w14:paraId="53D40D9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Mar/>
          </w:tcPr>
          <w:p w:rsidR="00CD33C3" w:rsidP="002C2921" w:rsidRDefault="00CD33C3" w14:paraId="0D2C3760" w14:textId="77777777">
            <w:pPr>
              <w:rPr>
                <w:color w:val="000000" w:themeColor="text1"/>
              </w:rPr>
            </w:pPr>
            <w:proofErr w:type="spellStart"/>
            <w:r>
              <w:rPr>
                <w:i/>
                <w:iCs/>
                <w:color w:val="000000" w:themeColor="text1"/>
              </w:rPr>
              <w:t>gyrB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30" w:type="dxa"/>
            <w:tcMar/>
          </w:tcPr>
          <w:p w:rsidR="00CD33C3" w:rsidP="002C2921" w:rsidRDefault="00CD33C3" w14:paraId="74551B7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Q624K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15" w:type="dxa"/>
            <w:tcMar/>
          </w:tcPr>
          <w:p w:rsidR="00CD33C3" w:rsidP="002C2921" w:rsidRDefault="00CD33C3" w14:paraId="000B89E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Infantis</w:t>
            </w:r>
            <w:proofErr w:type="spellEnd"/>
            <w:r>
              <w:rPr>
                <w:color w:val="000000" w:themeColor="text1"/>
              </w:rPr>
              <w:t xml:space="preserve"> (1/x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946" w:type="dxa"/>
            <w:tcMar/>
          </w:tcPr>
          <w:p w:rsidR="00CD33C3" w:rsidP="4F54F02D" w:rsidRDefault="00CD33C3" w14:paraId="2713EF0B" w14:textId="72736A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 w:themeTint="FF" w:themeShade="FF"/>
              </w:rPr>
            </w:pPr>
            <w:r w:rsidRPr="4F54F02D" w:rsidR="00CD33C3">
              <w:rPr>
                <w:color w:val="000000" w:themeColor="text1" w:themeTint="FF" w:themeShade="FF"/>
              </w:rPr>
              <w:t xml:space="preserve">Quinolones </w:t>
            </w:r>
          </w:p>
          <w:p w:rsidR="00CD33C3" w:rsidP="002C2921" w:rsidRDefault="00CD33C3" w14:paraId="55B675DA" w14:textId="514377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4F54F02D">
              <w:rPr>
                <w:color w:val="000000" w:themeColor="text1" w:themeTint="FF" w:themeShade="FF"/>
              </w:rPr>
              <w:fldChar w:fldCharType="begin"/>
            </w:r>
            <w:r w:rsidRPr="4F54F02D">
              <w:rPr>
                <w:color w:val="000000" w:themeColor="text1" w:themeTint="FF" w:themeShade="FF"/>
              </w:rPr>
              <w:instrText xml:space="preserve"> ADDIN EN.CITE &lt;EndNote&gt;&lt;Cite&gt;&lt;Author&gt;Campos Granados&lt;/Author&gt;&lt;Year&gt;2023&lt;/Year&gt;&lt;RecNum&gt;407&lt;/RecNum&gt;&lt;DisplayText&gt;(Campos Granados, 2023)&lt;/DisplayText&gt;&lt;record&gt;&lt;rec-number&gt;407&lt;/rec-number&gt;&lt;foreign-keys&gt;&lt;key app="EN" db-id="xw9sdpvd7dtttfev0tipfesu5wvf5e20r2w2" timestamp="1733953041"&gt;407&lt;/key&gt;&lt;/foreign-keys&gt;&lt;ref-type name="Journal </w:instrText>
            </w:r>
            <w:r w:rsidRPr="4F54F02D">
              <w:rPr>
                <w:color w:val="000000" w:themeColor="text1" w:themeTint="FF" w:themeShade="FF"/>
              </w:rPr>
              <w:instrText xml:space="preserve">Article"&gt;17&lt;/ref-type&gt;&lt;contributors&gt;&lt;authors&gt;&lt;author&gt;Campos Granados, C. M., Sierra Gómez Pedroso, L. del C., Hernández-Pérez, C. F., Ballesteros-Nova, N. E., Rubio-Lozano, M. S., Sánchez-Zamorano, L. M., &amp;amp; Delgado-Suárez, E. J&lt;/author&gt;&lt;/authors&gt;&lt;/contributors&gt;&lt;titles&gt;&lt;title&gt;Strong antibiotic resistance profiles in Salmonella spp. isolated from ground beef in Central Mexico&lt;/title&gt;&lt;secondary-title&gt;Veterinaria México OA&lt;/secondary-title&gt;&lt;/titles&gt;&lt;periodical&gt;&lt;full-title&gt;Veterinaria México OA&lt;/full-title&gt;&lt;/periodical&gt;&lt;volume&gt;10&lt;/volume&gt;&lt;dates&gt;&lt;year&gt;2023&lt;/year&gt;&lt;/dates&gt;&lt;urls&gt;&lt;related-urls&gt;&lt;url&gt;https://doi.org/10.22201/fmvz.24486760e.2023.1215&lt;/url&gt;&lt;/related-urls&gt;&lt;/urls&gt;&lt;/record&gt;&lt;/Cite&gt;&lt;/EndNote&gt;</w:instrText>
            </w:r>
            <w:r w:rsidRPr="4F54F02D">
              <w:rPr>
                <w:color w:val="000000" w:themeColor="text1" w:themeTint="FF" w:themeShade="FF"/>
              </w:rPr>
              <w:fldChar w:fldCharType="separate"/>
            </w:r>
            <w:r w:rsidRPr="4F54F02D" w:rsidR="00A3690E">
              <w:rPr>
                <w:noProof/>
                <w:color w:val="000000" w:themeColor="text1" w:themeTint="FF" w:themeShade="FF"/>
              </w:rPr>
              <w:t>(Campos Granados, 2023)</w:t>
            </w:r>
            <w:r w:rsidRPr="4F54F02D">
              <w:rPr>
                <w:color w:val="000000" w:themeColor="text1" w:themeTint="FF" w:themeShade="FF"/>
              </w:rPr>
              <w:fldChar w:fldCharType="end"/>
            </w:r>
          </w:p>
        </w:tc>
      </w:tr>
      <w:tr w:rsidR="00CD33C3" w:rsidTr="4F54F02D" w14:paraId="6BB76954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Mar/>
          </w:tcPr>
          <w:p w:rsidRPr="00970A3E" w:rsidR="00CD33C3" w:rsidP="002C2921" w:rsidRDefault="00CD33C3" w14:paraId="091AB985" w14:textId="77777777">
            <w:pPr>
              <w:rPr>
                <w:i/>
                <w:iCs/>
                <w:color w:val="000000" w:themeColor="text1"/>
              </w:rPr>
            </w:pPr>
            <w:proofErr w:type="spellStart"/>
            <w:r w:rsidRPr="00970A3E">
              <w:rPr>
                <w:i/>
                <w:iCs/>
                <w:color w:val="000000" w:themeColor="text1"/>
              </w:rPr>
              <w:t>parC</w:t>
            </w:r>
            <w:proofErr w:type="spellEnd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430" w:type="dxa"/>
            <w:tcMar/>
          </w:tcPr>
          <w:p w:rsidR="00CD33C3" w:rsidP="002C2921" w:rsidRDefault="00CD33C3" w14:paraId="614BDE5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T255S</w:t>
            </w:r>
          </w:p>
          <w:p w:rsidR="00CD33C3" w:rsidP="002C2921" w:rsidRDefault="00CD33C3" w14:paraId="369E4E5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:rsidR="00CD33C3" w:rsidP="002C2921" w:rsidRDefault="00CD33C3" w14:paraId="7230D83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:rsidR="00CD33C3" w:rsidP="002C2921" w:rsidRDefault="00CD33C3" w14:paraId="56E3AA0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T57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015" w:type="dxa"/>
            <w:tcMar/>
          </w:tcPr>
          <w:p w:rsidR="00CD33C3" w:rsidP="002C2921" w:rsidRDefault="00CD33C3" w14:paraId="76FF4FC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Infantis</w:t>
            </w:r>
            <w:proofErr w:type="spellEnd"/>
            <w:r>
              <w:rPr>
                <w:color w:val="000000" w:themeColor="text1"/>
              </w:rPr>
              <w:t xml:space="preserve"> (1/x)</w:t>
            </w:r>
          </w:p>
          <w:p w:rsidR="00CD33C3" w:rsidP="002C2921" w:rsidRDefault="00CD33C3" w14:paraId="3BA4285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Newport (1/x)</w:t>
            </w:r>
          </w:p>
          <w:p w:rsidR="00CD33C3" w:rsidP="002C2921" w:rsidRDefault="00CD33C3" w14:paraId="23AD2B9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:rsidR="00CD33C3" w:rsidP="002C2921" w:rsidRDefault="00CD33C3" w14:paraId="456CFA7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Kentucky (9/x)</w:t>
            </w:r>
          </w:p>
          <w:p w:rsidR="00CD33C3" w:rsidP="002C2921" w:rsidRDefault="00CD33C3" w14:paraId="00D2A30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Newport (7/x)</w:t>
            </w:r>
          </w:p>
          <w:p w:rsidR="00CD33C3" w:rsidP="002C2921" w:rsidRDefault="00CD33C3" w14:paraId="2BC5ACB9" w14:textId="59C32A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3F197F1" w:rsidR="00CD33C3">
              <w:rPr>
                <w:color w:val="000000" w:themeColor="text1" w:themeTint="FF" w:themeShade="FF"/>
              </w:rPr>
              <w:t>Hadar (5/x)</w:t>
            </w:r>
            <w:r w:rsidRPr="03F197F1" w:rsidR="467EFFAF">
              <w:rPr>
                <w:color w:val="000000" w:themeColor="text1" w:themeTint="FF" w:themeShade="FF"/>
              </w:rPr>
              <w:t xml:space="preserve"> </w:t>
            </w:r>
          </w:p>
          <w:p w:rsidR="00CD33C3" w:rsidP="002C2921" w:rsidRDefault="00CD33C3" w14:paraId="597FF2D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Infantis</w:t>
            </w:r>
            <w:proofErr w:type="spellEnd"/>
            <w:r>
              <w:rPr>
                <w:color w:val="000000" w:themeColor="text1"/>
              </w:rPr>
              <w:t xml:space="preserve"> (2/x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946" w:type="dxa"/>
            <w:tcMar/>
          </w:tcPr>
          <w:p w:rsidR="00CD33C3" w:rsidP="4F54F02D" w:rsidRDefault="00CD33C3" w14:paraId="7F89B65A" w14:textId="17B30D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 w:themeTint="FF" w:themeShade="FF"/>
              </w:rPr>
            </w:pPr>
            <w:r w:rsidRPr="4F54F02D" w:rsidR="00CD33C3">
              <w:rPr>
                <w:color w:val="000000" w:themeColor="text1" w:themeTint="FF" w:themeShade="FF"/>
              </w:rPr>
              <w:t xml:space="preserve">Quinolones </w:t>
            </w:r>
          </w:p>
          <w:p w:rsidR="00CD33C3" w:rsidP="002C2921" w:rsidRDefault="00CD33C3" w14:paraId="1C954D29" w14:textId="45D23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4F54F02D">
              <w:rPr>
                <w:color w:val="000000" w:themeColor="text1" w:themeTint="FF" w:themeShade="FF"/>
              </w:rPr>
              <w:fldChar w:fldCharType="begin"/>
            </w:r>
            <w:r w:rsidRPr="4F54F02D">
              <w:rPr>
                <w:color w:val="000000" w:themeColor="text1" w:themeTint="FF" w:themeShade="FF"/>
              </w:rPr>
              <w:instrText xml:space="preserve"> ADDIN EN.CITE &lt;EndNote&gt;&lt;Cite&gt;&lt;Author&gt;Campos </w:instrText>
            </w:r>
            <w:r w:rsidRPr="4F54F02D">
              <w:rPr>
                <w:color w:val="000000" w:themeColor="text1" w:themeTint="FF" w:themeShade="FF"/>
              </w:rPr>
              <w:instrText xml:space="preserve">Granados&lt;/Author&gt;&lt;Year&gt;2023&lt;/Year&gt;&lt;RecNum&gt;407&lt;/RecNum&gt;&lt;DisplayText&gt;(Campos Granados, 2023)&lt;/DisplayText&gt;&lt;record&gt;&lt;rec-number&gt;407&lt;/rec-number&gt;&lt;foreign-keys&gt;&lt;key app="EN" db-id="xw9sdpvd7dtttfev0tipfesu5wvf5e20r2w2" timestamp="1733953041"&gt;407&lt;/key&gt;&lt;/foreign-keys&gt;&lt;ref-type name="Journal Article"&gt;17&lt;/ref-type&gt;&lt;contributors&gt;&lt;authors&gt;&lt;author&gt;Campos Granados, C. M., Sierra Gómez Pedroso, L. del C., Hernández-Pérez, C. F., Ballesteros-Nova, N. E., Rubio-Lozano, M. S., Sánchez-Zamorano, L. M., &amp;amp; Delgado-Suárez, E. J&lt;/author&gt;&lt;/authors&gt;&lt;/contributors&gt;&lt;titles&gt;&lt;title&gt;Strong antibiotic resistance profiles in Salmonella spp. isolated from ground beef in Central Mexico&lt;/title&gt;&lt;secondary-title&gt;Veterinaria México OA&lt;/secondary-title&gt;&lt;/titles&gt;&lt;periodical&gt;&lt;full-</w:instrText>
            </w:r>
            <w:r w:rsidRPr="4F54F02D">
              <w:rPr>
                <w:color w:val="000000" w:themeColor="text1" w:themeTint="FF" w:themeShade="FF"/>
              </w:rPr>
              <w:instrText xml:space="preserve">title&gt;Veterinaria México OA&lt;/full-title&gt;&lt;/periodical&gt;&lt;volume&gt;10&lt;/volume&gt;&lt;dates&gt;&lt;year&gt;2023&lt;/year&gt;&lt;/dates&gt;&lt;urls&gt;&lt;related-urls&gt;&lt;url&gt;https://doi.org/10.22201/fmvz.24486760e.2023.1215&lt;/url&gt;&lt;/related-urls&gt;&lt;/urls&gt;&lt;/record&gt;&lt;/Cite&gt;&lt;/EndNote&gt;</w:instrText>
            </w:r>
            <w:r w:rsidRPr="4F54F02D">
              <w:rPr>
                <w:color w:val="000000" w:themeColor="text1" w:themeTint="FF" w:themeShade="FF"/>
              </w:rPr>
              <w:fldChar w:fldCharType="separate"/>
            </w:r>
            <w:r w:rsidRPr="4F54F02D" w:rsidR="00A3690E">
              <w:rPr>
                <w:noProof/>
                <w:color w:val="000000" w:themeColor="text1" w:themeTint="FF" w:themeShade="FF"/>
              </w:rPr>
              <w:t>(Campos Granados, 2023)</w:t>
            </w:r>
            <w:r w:rsidRPr="4F54F02D">
              <w:rPr>
                <w:color w:val="000000" w:themeColor="text1" w:themeTint="FF" w:themeShade="FF"/>
              </w:rPr>
              <w:fldChar w:fldCharType="end"/>
            </w:r>
          </w:p>
          <w:p w:rsidR="00CD33C3" w:rsidP="002C2921" w:rsidRDefault="00CD33C3" w14:paraId="26BDEE8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:rsidR="00CD33C3" w:rsidP="002C2921" w:rsidRDefault="00CD33C3" w14:paraId="5F7428E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:rsidR="00CD33C3" w:rsidP="4F54F02D" w:rsidRDefault="00CD33C3" w14:paraId="73112B4E" w14:textId="6196F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 w:themeTint="FF" w:themeShade="FF"/>
              </w:rPr>
            </w:pPr>
            <w:r w:rsidRPr="4F54F02D" w:rsidR="00CD33C3">
              <w:rPr>
                <w:color w:val="000000" w:themeColor="text1" w:themeTint="FF" w:themeShade="FF"/>
              </w:rPr>
              <w:t xml:space="preserve">Quinolones </w:t>
            </w:r>
          </w:p>
          <w:p w:rsidR="00CD33C3" w:rsidP="002C2921" w:rsidRDefault="00CD33C3" w14:paraId="0650FAEF" w14:textId="59608F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4F54F02D">
              <w:rPr>
                <w:color w:val="000000" w:themeColor="text1" w:themeTint="FF" w:themeShade="FF"/>
              </w:rPr>
              <w:fldChar w:fldCharType="begin"/>
            </w:r>
            <w:r w:rsidRPr="4F54F02D">
              <w:rPr>
                <w:color w:val="000000" w:themeColor="text1" w:themeTint="FF" w:themeShade="FF"/>
              </w:rPr>
              <w:instrText xml:space="preserve"> ADDIN EN.CITE &lt;EndNote&gt;&lt;Cite&gt;&lt;Author&gt;Campos Granados&lt;/Author&gt;&lt;Year&gt;2023&lt;/Year&gt;&lt;RecNum&gt;407&lt;/RecNum&gt;&lt;DisplayText&gt;(Campos Granados, 2023)&lt;/DisplayText&gt;&lt;record&gt;&lt;rec-number&gt;407&lt;/rec-number&gt;&lt;foreign-keys&gt;&lt;key app="EN" db-id="xw9sdpvd7dtttfev0tipfesu5wvf5e20r2w2" timestamp="1733953041"&gt;407&lt;/key&gt;&lt;/foreign-keys&gt;&lt;ref-type name="Journal Article"&gt;17&lt;/ref-type&gt;&lt;contributors&gt;&lt;authors&gt;&lt;author&gt;Campos Granados, C. M., Sierra Gómez Pedroso, L. del C., Hernández-Pérez, C. F., Ballesteros-Nova, </w:instrText>
            </w:r>
            <w:r w:rsidRPr="4F54F02D">
              <w:rPr>
                <w:color w:val="000000" w:themeColor="text1" w:themeTint="FF" w:themeShade="FF"/>
              </w:rPr>
              <w:instrText xml:space="preserve">N. E., Rubio-Lozano, M. S., Sánchez-Zamorano, L. M., &amp;amp; Delgado-Suárez, E. J&lt;/author&gt;&lt;/authors&gt;&lt;/contributors&gt;&lt;titles&gt;&lt;title&gt;Strong antibiotic resistance profiles in Salmonella spp. isolated from ground beef in Central Mexico&lt;/title&gt;&lt;secondary-title&gt;Veterinaria México OA&lt;/secondary-title&gt;&lt;/titles&gt;&lt;periodical&gt;&lt;full-title&gt;Veterinaria México OA&lt;/full-title&gt;&lt;/periodical&gt;&lt;volume&gt;10&lt;/volume&gt;&lt;dates&gt;&lt;year&gt;2023&lt;/year&gt;&lt;/dates&gt;&lt;urls&gt;&lt;related-urls&gt;&lt;url&gt;https://doi.org/10.22201/fmvz.24486760e.2023.1215&lt;/url&gt;&lt;/related-urls&gt;&lt;/urls&gt;&lt;/record&gt;&lt;/Cite&gt;&lt;/EndNote&gt;</w:instrText>
            </w:r>
            <w:r w:rsidRPr="4F54F02D">
              <w:rPr>
                <w:color w:val="000000" w:themeColor="text1" w:themeTint="FF" w:themeShade="FF"/>
              </w:rPr>
              <w:fldChar w:fldCharType="separate"/>
            </w:r>
            <w:r w:rsidRPr="4F54F02D" w:rsidR="00A3690E">
              <w:rPr>
                <w:noProof/>
                <w:color w:val="000000" w:themeColor="text1" w:themeTint="FF" w:themeShade="FF"/>
              </w:rPr>
              <w:t>(Campos Granados, 2023)</w:t>
            </w:r>
            <w:r w:rsidRPr="4F54F02D">
              <w:rPr>
                <w:color w:val="000000" w:themeColor="text1" w:themeTint="FF" w:themeShade="FF"/>
              </w:rPr>
              <w:fldChar w:fldCharType="end"/>
            </w:r>
          </w:p>
        </w:tc>
      </w:tr>
    </w:tbl>
    <w:p w:rsidRPr="00845128" w:rsidR="00CD33C3" w:rsidP="00CD33C3" w:rsidRDefault="00CD33C3" w14:paraId="7650B8CB" w14:textId="77777777">
      <w:pPr>
        <w:spacing w:line="480" w:lineRule="auto"/>
        <w:rPr>
          <w:color w:val="000000" w:themeColor="text1"/>
        </w:rPr>
      </w:pPr>
    </w:p>
    <w:p w:rsidR="00CD33C3" w:rsidP="4F54F02D" w:rsidRDefault="00CD33C3" w14:paraId="11CE3890" w14:textId="2A737FD0">
      <w:pPr>
        <w:rPr>
          <w:b w:val="1"/>
          <w:bCs w:val="1"/>
        </w:rPr>
      </w:pPr>
      <w:r w:rsidRPr="4F54F02D" w:rsidR="6D4A93AF">
        <w:rPr>
          <w:b w:val="1"/>
          <w:bCs w:val="1"/>
        </w:rPr>
        <w:t>References</w:t>
      </w:r>
    </w:p>
    <w:p w:rsidR="00CD33C3" w:rsidP="00CD33C3" w:rsidRDefault="00CD33C3" w14:paraId="2F5CA6AF" w14:textId="77777777"/>
    <w:p w:rsidRPr="00A3690E" w:rsidR="00A3690E" w:rsidP="00A3690E" w:rsidRDefault="00CD33C3" w14:paraId="0A217B98" w14:textId="267EBD52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A3690E" w:rsidR="00A3690E">
        <w:rPr>
          <w:noProof/>
        </w:rPr>
        <w:t xml:space="preserve">Campos Granados, C. M., Sierra Gómez Pedroso, L. del C., Hernández-Pérez, C. F., Ballesteros-Nova, N. E., Rubio-Lozano, M. S., Sánchez-Zamorano, L. M., &amp; Delgado-Suárez, E. J. (2023). Strong antibiotic resistance profiles in Salmonella spp. isolated from ground beef in Central Mexico. </w:t>
      </w:r>
      <w:r w:rsidRPr="00A3690E" w:rsidR="00A3690E">
        <w:rPr>
          <w:i/>
          <w:noProof/>
        </w:rPr>
        <w:t>Veterinaria México OA, 10</w:t>
      </w:r>
      <w:r w:rsidRPr="00A3690E" w:rsidR="00A3690E">
        <w:rPr>
          <w:noProof/>
        </w:rPr>
        <w:t xml:space="preserve">. Retrieved from </w:t>
      </w:r>
      <w:hyperlink w:history="1" r:id="rId4">
        <w:r w:rsidRPr="00A3690E" w:rsidR="00A3690E">
          <w:rPr>
            <w:rStyle w:val="Hyperlink"/>
            <w:noProof/>
          </w:rPr>
          <w:t>https://doi.org/10.22201/fmvz.24486760e.2023.1215</w:t>
        </w:r>
      </w:hyperlink>
    </w:p>
    <w:p w:rsidRPr="00A3690E" w:rsidR="00A3690E" w:rsidP="00A3690E" w:rsidRDefault="00A3690E" w14:paraId="1ADEB5FA" w14:textId="77777777">
      <w:pPr>
        <w:pStyle w:val="EndNoteBibliography"/>
        <w:ind w:left="720" w:hanging="720"/>
        <w:rPr>
          <w:noProof/>
        </w:rPr>
      </w:pPr>
      <w:r w:rsidRPr="00A3690E">
        <w:rPr>
          <w:noProof/>
        </w:rPr>
        <w:t xml:space="preserve">Nuncio, A. S. P., Webber, B., Pottker, E. S., Cardoso, B., Esposito, F., Fontana, H., . . . Rodrigues, L. B. (2022). Genomic characterization of multidrug-resistant Salmonella Heidelberg E2 strain isolated from chicken carcass in southern Brazil. </w:t>
      </w:r>
      <w:r w:rsidRPr="00A3690E">
        <w:rPr>
          <w:i/>
          <w:noProof/>
        </w:rPr>
        <w:t>Int J Food Microbiol, 379</w:t>
      </w:r>
      <w:r w:rsidRPr="00A3690E">
        <w:rPr>
          <w:noProof/>
        </w:rPr>
        <w:t>, 109863. doi:10.1016/j.ijfoodmicro.2022.109863</w:t>
      </w:r>
    </w:p>
    <w:p w:rsidRPr="00A3690E" w:rsidR="00A3690E" w:rsidP="00A3690E" w:rsidRDefault="00A3690E" w14:paraId="0378119F" w14:textId="2679587F">
      <w:pPr>
        <w:pStyle w:val="EndNoteBibliography"/>
        <w:ind w:left="720" w:hanging="720"/>
        <w:rPr>
          <w:noProof/>
        </w:rPr>
      </w:pPr>
      <w:r w:rsidRPr="00A3690E">
        <w:rPr>
          <w:noProof/>
        </w:rPr>
        <w:t xml:space="preserve">Yang, X., Yang, S., Liu, S., Liu, S., Zhang, J., Guo, W., . . . Wu, Q. (2023). Characterization of quinolone resistance in Salmonella enterica serovar Typhimurium and its monophasic variants from food and patients in China. </w:t>
      </w:r>
      <w:r w:rsidRPr="00A3690E">
        <w:rPr>
          <w:i/>
          <w:noProof/>
        </w:rPr>
        <w:t>Journal of Global Antimicrobial Resistance, 35</w:t>
      </w:r>
      <w:r w:rsidRPr="00A3690E">
        <w:rPr>
          <w:noProof/>
        </w:rPr>
        <w:t>, 216-222. doi:</w:t>
      </w:r>
      <w:hyperlink w:history="1" r:id="rId5">
        <w:r w:rsidRPr="00A3690E">
          <w:rPr>
            <w:rStyle w:val="Hyperlink"/>
            <w:noProof/>
          </w:rPr>
          <w:t>https://doi.org/10.1016/j.jgar.2023.09.010</w:t>
        </w:r>
      </w:hyperlink>
    </w:p>
    <w:p w:rsidR="00CD33C3" w:rsidP="00CD33C3" w:rsidRDefault="00CD33C3" w14:paraId="7DE19B0E" w14:textId="53551E4B">
      <w:r>
        <w:fldChar w:fldCharType="end"/>
      </w:r>
    </w:p>
    <w:sectPr w:rsidR="00CD33C3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 wp14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D33C3"/>
    <w:rsid w:val="007B2A89"/>
    <w:rsid w:val="00822417"/>
    <w:rsid w:val="00A3690E"/>
    <w:rsid w:val="00AF9602"/>
    <w:rsid w:val="00CD33C3"/>
    <w:rsid w:val="03F197F1"/>
    <w:rsid w:val="0DF11371"/>
    <w:rsid w:val="161D1929"/>
    <w:rsid w:val="2B5D3DFC"/>
    <w:rsid w:val="419733D8"/>
    <w:rsid w:val="4348A008"/>
    <w:rsid w:val="467EFFAF"/>
    <w:rsid w:val="4B1015B1"/>
    <w:rsid w:val="4D1E1695"/>
    <w:rsid w:val="4F54F02D"/>
    <w:rsid w:val="5591D36E"/>
    <w:rsid w:val="5F012115"/>
    <w:rsid w:val="6AFBA2A0"/>
    <w:rsid w:val="6C65ADD4"/>
    <w:rsid w:val="6C89BB63"/>
    <w:rsid w:val="6D4A93AF"/>
    <w:rsid w:val="70217877"/>
    <w:rsid w:val="739319C8"/>
    <w:rsid w:val="747329CC"/>
    <w:rsid w:val="7DDBA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FFE490"/>
  <w15:chartTrackingRefBased/>
  <w15:docId w15:val="{DC95DE34-67F9-44D1-BCFA-4247BFF23CDE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 wp14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CD33C3"/>
    <w:pPr>
      <w:spacing w:after="0" w:line="240" w:lineRule="auto"/>
    </w:pPr>
    <w:rPr>
      <w:rFonts w:ascii="Times New Roman" w:hAnsi="Times New Roman" w:eastAsia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33C3"/>
    <w:pPr>
      <w:keepNext/>
      <w:keepLines/>
      <w:spacing w:before="360" w:after="80" w:line="278" w:lineRule="auto"/>
      <w:outlineLvl w:val="0"/>
    </w:pPr>
    <w:rPr>
      <w:rFonts w:asciiTheme="majorHAnsi" w:hAnsiTheme="majorHAnsi" w:eastAsiaTheme="majorEastAsia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33C3"/>
    <w:pPr>
      <w:keepNext/>
      <w:keepLines/>
      <w:spacing w:before="160" w:after="80" w:line="278" w:lineRule="auto"/>
      <w:outlineLvl w:val="1"/>
    </w:pPr>
    <w:rPr>
      <w:rFonts w:asciiTheme="majorHAnsi" w:hAnsiTheme="majorHAnsi" w:eastAsiaTheme="majorEastAsia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33C3"/>
    <w:pPr>
      <w:keepNext/>
      <w:keepLines/>
      <w:spacing w:before="160" w:after="80" w:line="278" w:lineRule="auto"/>
      <w:outlineLvl w:val="2"/>
    </w:pPr>
    <w:rPr>
      <w:rFonts w:asciiTheme="minorHAnsi" w:hAnsiTheme="minorHAnsi"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33C3"/>
    <w:pPr>
      <w:keepNext/>
      <w:keepLines/>
      <w:spacing w:before="80" w:after="40" w:line="278" w:lineRule="auto"/>
      <w:outlineLvl w:val="3"/>
    </w:pPr>
    <w:rPr>
      <w:rFonts w:asciiTheme="minorHAnsi" w:hAnsiTheme="minorHAnsi"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33C3"/>
    <w:pPr>
      <w:keepNext/>
      <w:keepLines/>
      <w:spacing w:before="80" w:after="40" w:line="278" w:lineRule="auto"/>
      <w:outlineLvl w:val="4"/>
    </w:pPr>
    <w:rPr>
      <w:rFonts w:asciiTheme="minorHAnsi" w:hAnsiTheme="minorHAnsi"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33C3"/>
    <w:pPr>
      <w:keepNext/>
      <w:keepLines/>
      <w:spacing w:before="40" w:line="278" w:lineRule="auto"/>
      <w:outlineLvl w:val="5"/>
    </w:pPr>
    <w:rPr>
      <w:rFonts w:asciiTheme="minorHAnsi" w:hAnsiTheme="minorHAnsi"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33C3"/>
    <w:pPr>
      <w:keepNext/>
      <w:keepLines/>
      <w:spacing w:before="40" w:line="278" w:lineRule="auto"/>
      <w:outlineLvl w:val="6"/>
    </w:pPr>
    <w:rPr>
      <w:rFonts w:asciiTheme="minorHAnsi" w:hAnsiTheme="minorHAnsi"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33C3"/>
    <w:pPr>
      <w:keepNext/>
      <w:keepLines/>
      <w:spacing w:line="278" w:lineRule="auto"/>
      <w:outlineLvl w:val="7"/>
    </w:pPr>
    <w:rPr>
      <w:rFonts w:asciiTheme="minorHAnsi" w:hAnsiTheme="minorHAnsi"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33C3"/>
    <w:pPr>
      <w:keepNext/>
      <w:keepLines/>
      <w:spacing w:line="278" w:lineRule="auto"/>
      <w:outlineLvl w:val="8"/>
    </w:pPr>
    <w:rPr>
      <w:rFonts w:asciiTheme="minorHAnsi" w:hAnsiTheme="minorHAnsi" w:eastAsiaTheme="majorEastAsia" w:cstheme="majorBidi"/>
      <w:color w:val="272727" w:themeColor="text1" w:themeTint="D8"/>
      <w:kern w:val="2"/>
      <w14:ligatures w14:val="standardContextual"/>
    </w:rPr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CD33C3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CD33C3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CD33C3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CD33C3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CD33C3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CD33C3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CD33C3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CD33C3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CD33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33C3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character" w:styleId="TitleChar" w:customStyle="1">
    <w:name w:val="Title Char"/>
    <w:basedOn w:val="DefaultParagraphFont"/>
    <w:link w:val="Title"/>
    <w:uiPriority w:val="10"/>
    <w:rsid w:val="00CD33C3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33C3"/>
    <w:pPr>
      <w:numPr>
        <w:ilvl w:val="1"/>
      </w:numPr>
      <w:spacing w:after="160" w:line="278" w:lineRule="auto"/>
    </w:pPr>
    <w:rPr>
      <w:rFonts w:asciiTheme="minorHAnsi" w:hAnsiTheme="minorHAnsi"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styleId="SubtitleChar" w:customStyle="1">
    <w:name w:val="Subtitle Char"/>
    <w:basedOn w:val="DefaultParagraphFont"/>
    <w:link w:val="Subtitle"/>
    <w:uiPriority w:val="11"/>
    <w:rsid w:val="00CD33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33C3"/>
    <w:pPr>
      <w:spacing w:before="160" w:after="160" w:line="278" w:lineRule="auto"/>
      <w:jc w:val="center"/>
    </w:pPr>
    <w:rPr>
      <w:rFonts w:asciiTheme="minorHAnsi" w:hAnsiTheme="minorHAnsi" w:eastAsiaTheme="minorHAnsi" w:cstheme="minorBidi"/>
      <w:i/>
      <w:iCs/>
      <w:color w:val="404040" w:themeColor="text1" w:themeTint="BF"/>
      <w:kern w:val="2"/>
      <w14:ligatures w14:val="standardContextual"/>
    </w:rPr>
  </w:style>
  <w:style w:type="character" w:styleId="QuoteChar" w:customStyle="1">
    <w:name w:val="Quote Char"/>
    <w:basedOn w:val="DefaultParagraphFont"/>
    <w:link w:val="Quote"/>
    <w:uiPriority w:val="29"/>
    <w:rsid w:val="00CD33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33C3"/>
    <w:pPr>
      <w:spacing w:after="160" w:line="278" w:lineRule="auto"/>
      <w:ind w:left="720"/>
      <w:contextualSpacing/>
    </w:pPr>
    <w:rPr>
      <w:rFonts w:asciiTheme="minorHAnsi" w:hAnsiTheme="minorHAnsi" w:eastAsia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D33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33C3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rFonts w:asciiTheme="minorHAnsi" w:hAnsiTheme="minorHAnsi" w:eastAsia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CD33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33C3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CD33C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D33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33C3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CD33C3"/>
    <w:rPr>
      <w:rFonts w:ascii="Times New Roman" w:hAnsi="Times New Roman" w:eastAsia="Times New Roman" w:cs="Times New Roman"/>
      <w:kern w:val="0"/>
      <w:sz w:val="20"/>
      <w:szCs w:val="20"/>
      <w14:ligatures w14:val="none"/>
    </w:rPr>
  </w:style>
  <w:style w:type="paragraph" w:styleId="EndNoteBibliography" w:customStyle="1">
    <w:name w:val="EndNote Bibliography"/>
    <w:basedOn w:val="Normal"/>
    <w:link w:val="EndNoteBibliographyChar"/>
    <w:rsid w:val="00CD33C3"/>
  </w:style>
  <w:style w:type="character" w:styleId="EndNoteBibliographyChar" w:customStyle="1">
    <w:name w:val="EndNote Bibliography Char"/>
    <w:basedOn w:val="DefaultParagraphFont"/>
    <w:link w:val="EndNoteBibliography"/>
    <w:rsid w:val="00CD33C3"/>
    <w:rPr>
      <w:rFonts w:ascii="Times New Roman" w:hAnsi="Times New Roman" w:eastAsia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CD33C3"/>
    <w:rPr>
      <w:color w:val="467886" w:themeColor="hyperlink"/>
      <w:u w:val="single"/>
    </w:rPr>
  </w:style>
  <w:style w:type="paragraph" w:styleId="EndNoteBibliographyTitle" w:customStyle="1">
    <w:name w:val="EndNote Bibliography Title"/>
    <w:basedOn w:val="Normal"/>
    <w:link w:val="EndNoteBibliographyTitleChar"/>
    <w:rsid w:val="00A3690E"/>
    <w:pPr>
      <w:jc w:val="center"/>
    </w:pPr>
    <w:rPr>
      <w:noProof/>
    </w:rPr>
  </w:style>
  <w:style w:type="character" w:styleId="EndNoteBibliographyTitleChar" w:customStyle="1">
    <w:name w:val="EndNote Bibliography Title Char"/>
    <w:basedOn w:val="DefaultParagraphFont"/>
    <w:link w:val="EndNoteBibliographyTitle"/>
    <w:rsid w:val="00A3690E"/>
    <w:rPr>
      <w:rFonts w:ascii="Times New Roman" w:hAnsi="Times New Roman" w:eastAsia="Times New Roman" w:cs="Times New Roman"/>
      <w:noProof/>
      <w:kern w:val="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A3690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3690E"/>
    <w:pPr>
      <w:spacing w:after="0" w:line="240" w:lineRule="auto"/>
    </w:pPr>
    <w:rPr>
      <w:rFonts w:ascii="Times New Roman" w:hAnsi="Times New Roman" w:eastAsia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theme" Target="theme/theme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ntTable" Target="fontTable.xml" Id="rId6" /><Relationship Type="http://schemas.openxmlformats.org/officeDocument/2006/relationships/hyperlink" Target="https://doi.org/10.1016/j.jgar.2023.09.010" TargetMode="External" Id="rId5" /><Relationship Type="http://schemas.openxmlformats.org/officeDocument/2006/relationships/hyperlink" Target="https://doi.org/10.22201/fmvz.24486760e.2023.1215" TargetMode="Externa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ndrea Etter</dc:creator>
  <keywords/>
  <dc:description/>
  <lastModifiedBy>Chelsey Patch</lastModifiedBy>
  <revision>4</revision>
  <dcterms:created xsi:type="dcterms:W3CDTF">2024-12-12T19:26:00.0000000Z</dcterms:created>
  <dcterms:modified xsi:type="dcterms:W3CDTF">2025-02-12T21:20:12.6824081Z</dcterms:modified>
</coreProperties>
</file>